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854"/>
        <w:tblW w:w="54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5"/>
        <w:gridCol w:w="430"/>
        <w:gridCol w:w="538"/>
        <w:gridCol w:w="509"/>
        <w:gridCol w:w="430"/>
        <w:gridCol w:w="430"/>
        <w:gridCol w:w="841"/>
      </w:tblGrid>
      <w:tr w:rsidR="00B60952" w:rsidRPr="00B966B8" w:rsidTr="00B60952">
        <w:trPr>
          <w:trHeight w:val="124"/>
        </w:trPr>
        <w:tc>
          <w:tcPr>
            <w:tcW w:w="54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60952" w:rsidRPr="00B60952" w:rsidRDefault="00B60952" w:rsidP="00B60952">
            <w:pPr>
              <w:spacing w:after="0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B60952">
              <w:rPr>
                <w:rFonts w:ascii="Times New Roman" w:hAnsi="Times New Roman"/>
                <w:b/>
                <w:sz w:val="18"/>
                <w:szCs w:val="18"/>
              </w:rPr>
              <w:t xml:space="preserve">Table </w:t>
            </w:r>
            <w:r w:rsidR="00BF745E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B60952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B60952">
              <w:rPr>
                <w:rFonts w:ascii="Times New Roman" w:hAnsi="Times New Roman"/>
                <w:sz w:val="18"/>
                <w:szCs w:val="18"/>
              </w:rPr>
              <w:t>. Structures and concentrations of the benzoates used for the yeast feedings.</w:t>
            </w:r>
          </w:p>
        </w:tc>
      </w:tr>
      <w:tr w:rsidR="00A514B6" w:rsidRPr="00B966B8" w:rsidTr="00B60952">
        <w:trPr>
          <w:trHeight w:val="124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1"/>
                <w:szCs w:val="11"/>
              </w:rPr>
              <w:t>Benzoate donors tested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</w:rPr>
              <w:t>R</w:t>
            </w:r>
            <w:r w:rsidR="000E7B29"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</w:rPr>
              <w:t>R</w:t>
            </w:r>
            <w:r w:rsidR="000E7B29"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</w:rPr>
              <w:t>R</w:t>
            </w:r>
            <w:r w:rsidR="000E7B29"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</w:rPr>
              <w:t>R</w:t>
            </w:r>
            <w:r w:rsidR="000E7B29" w:rsidRPr="00B966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1"/>
                <w:szCs w:val="11"/>
              </w:rPr>
              <w:t>R</w:t>
            </w:r>
            <w:r w:rsidR="000E7B29" w:rsidRPr="00B966B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1"/>
                <w:szCs w:val="11"/>
              </w:rPr>
              <w:t>Concentration</w:t>
            </w:r>
          </w:p>
          <w:p w:rsidR="00A514B6" w:rsidRPr="00B966B8" w:rsidRDefault="00A514B6" w:rsidP="00B60952">
            <w:pPr>
              <w:spacing w:after="0" w:line="12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1"/>
                <w:szCs w:val="11"/>
              </w:rPr>
              <w:t>(µM)</w:t>
            </w:r>
          </w:p>
        </w:tc>
      </w:tr>
      <w:tr w:rsidR="00A514B6" w:rsidRPr="00B966B8" w:rsidTr="00B60952">
        <w:trPr>
          <w:trHeight w:val="207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316EAB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noProof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ject 5" o:spid="_x0000_s1028" type="#_x0000_t75" style="position:absolute;left:0;text-align:left;margin-left:-108.55pt;margin-top:7.1pt;width:70.05pt;height:56.85pt;z-index:251658240;visibility:visible;mso-position-horizontal-relative:text;mso-position-vertical-relative:text">
                  <v:imagedata r:id="rId7" o:title=""/>
                </v:shape>
                <o:OLEObject Type="Embed" ProgID="ChemDraw.Document.6.0" ShapeID="Object 5" DrawAspect="Content" ObjectID="_1500806774" r:id="rId8"/>
              </w:pict>
            </w:r>
            <w:r w:rsidR="00A514B6"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chlorobenzoic acid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l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207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-flu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F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8D113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flu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F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1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flu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F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1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B372AE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10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brom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Br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-chl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chl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l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1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-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81187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amin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30C5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10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methylthi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S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trifluoro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F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nit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NO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trifluoro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F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A514B6" w:rsidRPr="00B966B8" w:rsidRDefault="00A530C5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5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-amino-3-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Theme="minorEastAsia" w:hAnsi="Times New Roman" w:cs="Times New Roman"/>
                <w:color w:val="FF0000"/>
                <w:kern w:val="24"/>
                <w:sz w:val="11"/>
                <w:szCs w:val="11"/>
              </w:rPr>
              <w:t>3-dimethylamin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N(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)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Theme="minorEastAsia" w:hAnsi="Times New Roman" w:cs="Times New Roman"/>
                <w:color w:val="FF0000"/>
                <w:kern w:val="24"/>
                <w:sz w:val="11"/>
                <w:szCs w:val="11"/>
              </w:rPr>
              <w:t>4-dimethylamin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N(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)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Theme="minorEastAsia" w:hAnsi="Times New Roman" w:cs="Times New Roman"/>
                <w:color w:val="FF0000"/>
                <w:kern w:val="24"/>
                <w:sz w:val="11"/>
                <w:szCs w:val="11"/>
              </w:rPr>
              <w:t>4-hydroxy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-amino-5-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methoxy-4-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A514B6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2C65B2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b</w:t>
            </w:r>
            <w:r w:rsidR="00A514B6"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514B6" w:rsidRPr="00B966B8" w:rsidRDefault="00A514B6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trifluoro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F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trifluoro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F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15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-amino-5-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,4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2,5-di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,4-di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,5-di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3-iod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I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15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FF0000"/>
                <w:kern w:val="24"/>
                <w:sz w:val="11"/>
                <w:szCs w:val="11"/>
              </w:rPr>
              <w:t>4-iod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I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15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,4-d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4-hydroxy-3,5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,4,5-tr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6-d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,5-d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3-d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5-d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4-di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brom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B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4-brom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Br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15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iod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nit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NO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-nit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NO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4-amin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trifluoro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OCF</w:t>
            </w: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5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3-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trifluoro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1"/>
                <w:szCs w:val="11"/>
              </w:rPr>
              <w:t>CF</w:t>
            </w:r>
            <w:r w:rsidRPr="00B966B8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color w:val="000000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2-amino-5-hydr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O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6-diflu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F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6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5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4-methylthi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S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15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5-chl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Cl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5-nit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NO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5-iod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I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3-trifluoro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CF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,5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4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,3-dimeth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O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3-chl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Cl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2,3-di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2,6-di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2,4-dimethyl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kern w:val="24"/>
                <w:sz w:val="11"/>
                <w:szCs w:val="11"/>
              </w:rPr>
              <w:t>CH</w:t>
            </w:r>
            <w:r w:rsidRPr="00B966B8">
              <w:rPr>
                <w:rFonts w:ascii="Times New Roman" w:eastAsia="Times New Roman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amino-5-fluoro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NH</w:t>
            </w:r>
            <w:r w:rsidRPr="00B966B8">
              <w:rPr>
                <w:rFonts w:ascii="Times New Roman" w:eastAsia="Calibri" w:hAnsi="Times New Roman" w:cs="Times New Roman"/>
                <w:kern w:val="24"/>
                <w:position w:val="-3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F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2-phen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OPh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3-phenoxybenzoic acid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OPh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50</w:t>
            </w:r>
          </w:p>
        </w:tc>
      </w:tr>
      <w:tr w:rsidR="00B966B8" w:rsidRPr="00B966B8" w:rsidTr="00B60952">
        <w:trPr>
          <w:trHeight w:val="104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11"/>
                <w:szCs w:val="11"/>
              </w:rPr>
              <w:t>4-phenoxybenzoic acid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OPh</w:t>
            </w:r>
            <w:proofErr w:type="spellEnd"/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H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B966B8" w:rsidRPr="00B966B8" w:rsidRDefault="00B966B8" w:rsidP="00B60952">
            <w:pPr>
              <w:spacing w:after="0" w:line="104" w:lineRule="atLeast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6B8">
              <w:rPr>
                <w:rFonts w:ascii="Times New Roman" w:eastAsia="Calibri" w:hAnsi="Times New Roman" w:cs="Times New Roman"/>
                <w:kern w:val="24"/>
                <w:sz w:val="11"/>
                <w:szCs w:val="11"/>
              </w:rPr>
              <w:t>300</w:t>
            </w:r>
          </w:p>
        </w:tc>
      </w:tr>
    </w:tbl>
    <w:p w:rsidR="00CB5823" w:rsidRDefault="00CB5823" w:rsidP="00802AA6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p w:rsidR="00CB5823" w:rsidRDefault="00CB5823" w:rsidP="00802AA6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CB5823" w:rsidRDefault="00CB5823" w:rsidP="00802AA6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sectPr w:rsidR="00CB5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EAB" w:rsidRDefault="00316EAB" w:rsidP="00B60952">
      <w:pPr>
        <w:spacing w:after="0" w:line="240" w:lineRule="auto"/>
      </w:pPr>
      <w:r>
        <w:separator/>
      </w:r>
    </w:p>
  </w:endnote>
  <w:endnote w:type="continuationSeparator" w:id="0">
    <w:p w:rsidR="00316EAB" w:rsidRDefault="00316EAB" w:rsidP="00B6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EAB" w:rsidRDefault="00316EAB" w:rsidP="00B60952">
      <w:pPr>
        <w:spacing w:after="0" w:line="240" w:lineRule="auto"/>
      </w:pPr>
      <w:r>
        <w:separator/>
      </w:r>
    </w:p>
  </w:footnote>
  <w:footnote w:type="continuationSeparator" w:id="0">
    <w:p w:rsidR="00316EAB" w:rsidRDefault="00316EAB" w:rsidP="00B60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4B6"/>
    <w:rsid w:val="00062626"/>
    <w:rsid w:val="000E7B29"/>
    <w:rsid w:val="001B5026"/>
    <w:rsid w:val="001C088F"/>
    <w:rsid w:val="001E1F4C"/>
    <w:rsid w:val="002C65B2"/>
    <w:rsid w:val="00316EAB"/>
    <w:rsid w:val="003313D4"/>
    <w:rsid w:val="003D2481"/>
    <w:rsid w:val="00422511"/>
    <w:rsid w:val="0049789E"/>
    <w:rsid w:val="008023CF"/>
    <w:rsid w:val="00802AA6"/>
    <w:rsid w:val="00811876"/>
    <w:rsid w:val="008D1136"/>
    <w:rsid w:val="008D4E0F"/>
    <w:rsid w:val="00A514B6"/>
    <w:rsid w:val="00A530C5"/>
    <w:rsid w:val="00B2168B"/>
    <w:rsid w:val="00B372AE"/>
    <w:rsid w:val="00B57B1A"/>
    <w:rsid w:val="00B60952"/>
    <w:rsid w:val="00B966B8"/>
    <w:rsid w:val="00BF745E"/>
    <w:rsid w:val="00CB5823"/>
    <w:rsid w:val="00D93A46"/>
    <w:rsid w:val="00EA514A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1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0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952"/>
  </w:style>
  <w:style w:type="paragraph" w:styleId="Footer">
    <w:name w:val="footer"/>
    <w:basedOn w:val="Normal"/>
    <w:link w:val="FooterChar"/>
    <w:uiPriority w:val="99"/>
    <w:unhideWhenUsed/>
    <w:rsid w:val="00B60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9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1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0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952"/>
  </w:style>
  <w:style w:type="paragraph" w:styleId="Footer">
    <w:name w:val="footer"/>
    <w:basedOn w:val="Normal"/>
    <w:link w:val="FooterChar"/>
    <w:uiPriority w:val="99"/>
    <w:unhideWhenUsed/>
    <w:rsid w:val="00B60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2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erick G. Eudes</dc:creator>
  <cp:lastModifiedBy>Aymerick G. Eudes</cp:lastModifiedBy>
  <cp:revision>34</cp:revision>
  <cp:lastPrinted>2015-05-01T20:47:00Z</cp:lastPrinted>
  <dcterms:created xsi:type="dcterms:W3CDTF">2015-03-09T00:21:00Z</dcterms:created>
  <dcterms:modified xsi:type="dcterms:W3CDTF">2015-08-11T21:00:00Z</dcterms:modified>
</cp:coreProperties>
</file>